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1" w:rightFromText="141" w:horzAnchor="margin" w:tblpY="390"/>
        <w:tblW w:w="10490" w:type="dxa"/>
        <w:tblLook w:val="04A0" w:firstRow="1" w:lastRow="0" w:firstColumn="1" w:lastColumn="0" w:noHBand="0" w:noVBand="1"/>
      </w:tblPr>
      <w:tblGrid>
        <w:gridCol w:w="948"/>
        <w:gridCol w:w="3725"/>
        <w:gridCol w:w="1793"/>
        <w:gridCol w:w="4024"/>
      </w:tblGrid>
      <w:tr w:rsidR="00771BA4" w:rsidRPr="00771BA4" w14:paraId="72EAB2FB" w14:textId="77777777" w:rsidTr="007A3ABF">
        <w:trPr>
          <w:trHeight w:val="756"/>
        </w:trPr>
        <w:tc>
          <w:tcPr>
            <w:tcW w:w="4673" w:type="dxa"/>
            <w:gridSpan w:val="2"/>
          </w:tcPr>
          <w:p w14:paraId="30C7A2B3" w14:textId="77777777" w:rsidR="00863BAF" w:rsidRPr="00771BA4" w:rsidRDefault="00863BAF" w:rsidP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Patient research number:</w:t>
            </w:r>
          </w:p>
          <w:p w14:paraId="75B98630" w14:textId="77777777" w:rsidR="00863BAF" w:rsidRPr="00771BA4" w:rsidRDefault="00863BAF" w:rsidP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Or:</w:t>
            </w:r>
            <w:bookmarkStart w:id="0" w:name="_GoBack"/>
            <w:bookmarkEnd w:id="0"/>
          </w:p>
          <w:p w14:paraId="695DE57B" w14:textId="77777777" w:rsidR="00863BAF" w:rsidRPr="00771BA4" w:rsidRDefault="00863BAF" w:rsidP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Name:</w:t>
            </w:r>
          </w:p>
          <w:p w14:paraId="52399E3D" w14:textId="178B49E7" w:rsidR="00863BAF" w:rsidRPr="00771BA4" w:rsidRDefault="00863BAF" w:rsidP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Date of birth:  </w:t>
            </w:r>
          </w:p>
          <w:p w14:paraId="46040B13" w14:textId="45D6ABFA" w:rsidR="00DD35F6" w:rsidRPr="00771BA4" w:rsidRDefault="00DD35F6" w:rsidP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</w:p>
        </w:tc>
        <w:tc>
          <w:tcPr>
            <w:tcW w:w="1793" w:type="dxa"/>
          </w:tcPr>
          <w:p w14:paraId="2429B723" w14:textId="326E679B" w:rsidR="00DD35F6" w:rsidRPr="00771BA4" w:rsidRDefault="00863BAF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  <w:lang w:val="en-US"/>
              </w:rPr>
              <w:t>Date of report:  </w:t>
            </w:r>
          </w:p>
        </w:tc>
        <w:tc>
          <w:tcPr>
            <w:tcW w:w="4024" w:type="dxa"/>
          </w:tcPr>
          <w:p w14:paraId="6F638E62" w14:textId="52861615" w:rsidR="00DD35F6" w:rsidRPr="00771BA4" w:rsidRDefault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Reported by:</w:t>
            </w:r>
          </w:p>
          <w:p w14:paraId="595A292E" w14:textId="79A52DC6" w:rsidR="00DD35F6" w:rsidRPr="00771BA4" w:rsidRDefault="00863BA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Patient / informal caregiver / home care nurse / other</w:t>
            </w:r>
          </w:p>
        </w:tc>
      </w:tr>
      <w:tr w:rsidR="00771BA4" w:rsidRPr="00771BA4" w14:paraId="49D0C157" w14:textId="77777777" w:rsidTr="007A3ABF">
        <w:trPr>
          <w:trHeight w:val="1126"/>
        </w:trPr>
        <w:tc>
          <w:tcPr>
            <w:tcW w:w="948" w:type="dxa"/>
            <w:vMerge w:val="restart"/>
            <w:textDirection w:val="btLr"/>
          </w:tcPr>
          <w:p w14:paraId="4EAA450F" w14:textId="4A5EB4D0" w:rsidR="00DD35F6" w:rsidRPr="00771BA4" w:rsidRDefault="004A0A95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sz w:val="28"/>
                <w:szCs w:val="24"/>
              </w:rPr>
            </w:pPr>
            <w:r w:rsidRPr="00771BA4">
              <w:rPr>
                <w:rFonts w:ascii="Open Sans" w:hAnsi="Open Sans" w:cs="Open Sans"/>
                <w:b/>
                <w:sz w:val="24"/>
                <w:lang w:val="en-US"/>
              </w:rPr>
              <w:t>Sick day notification</w:t>
            </w:r>
          </w:p>
          <w:p w14:paraId="75281F1F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sz w:val="24"/>
              </w:rPr>
            </w:pPr>
          </w:p>
        </w:tc>
        <w:tc>
          <w:tcPr>
            <w:tcW w:w="9542" w:type="dxa"/>
            <w:gridSpan w:val="3"/>
          </w:tcPr>
          <w:p w14:paraId="1F3EDDD4" w14:textId="13504E38" w:rsidR="00DD35F6" w:rsidRPr="00771BA4" w:rsidRDefault="004A0A95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Onset of patients symptoms:</w:t>
            </w:r>
          </w:p>
        </w:tc>
      </w:tr>
      <w:tr w:rsidR="00771BA4" w:rsidRPr="00771BA4" w14:paraId="728F18D6" w14:textId="77777777" w:rsidTr="007A3ABF">
        <w:trPr>
          <w:trHeight w:val="1134"/>
        </w:trPr>
        <w:tc>
          <w:tcPr>
            <w:tcW w:w="948" w:type="dxa"/>
            <w:vMerge/>
            <w:textDirection w:val="btLr"/>
          </w:tcPr>
          <w:p w14:paraId="689610B4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sz w:val="24"/>
              </w:rPr>
            </w:pPr>
          </w:p>
        </w:tc>
        <w:tc>
          <w:tcPr>
            <w:tcW w:w="9542" w:type="dxa"/>
            <w:gridSpan w:val="3"/>
          </w:tcPr>
          <w:p w14:paraId="3AACD2A8" w14:textId="1D2D27FB" w:rsidR="00DD35F6" w:rsidRPr="00771BA4" w:rsidRDefault="004A0A95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 xml:space="preserve">Symptoms: </w:t>
            </w:r>
            <w:proofErr w:type="spellStart"/>
            <w:r w:rsidRPr="00771BA4">
              <w:rPr>
                <w:rFonts w:ascii="Open Sans" w:hAnsi="Open Sans" w:cs="Open Sans"/>
                <w:lang w:val="en-US"/>
              </w:rPr>
              <w:t>Diarrhoea</w:t>
            </w:r>
            <w:proofErr w:type="spellEnd"/>
            <w:r w:rsidRPr="00771BA4">
              <w:rPr>
                <w:rFonts w:ascii="Open Sans" w:hAnsi="Open Sans" w:cs="Open Sans"/>
                <w:lang w:val="en-US"/>
              </w:rPr>
              <w:t xml:space="preserve"> / vomiting / fever / reduced</w:t>
            </w:r>
            <w:r w:rsidR="000A7949" w:rsidRPr="00771BA4">
              <w:rPr>
                <w:rFonts w:ascii="Open Sans" w:hAnsi="Open Sans" w:cs="Open Sans"/>
                <w:lang w:val="en-US"/>
              </w:rPr>
              <w:t xml:space="preserve"> intake</w:t>
            </w:r>
          </w:p>
          <w:p w14:paraId="4F1DEAF1" w14:textId="33DFC6DC" w:rsidR="000A7949" w:rsidRPr="00771BA4" w:rsidRDefault="000A7949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br/>
              <w:t>additional information:</w:t>
            </w:r>
          </w:p>
          <w:p w14:paraId="131A49D5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</w:p>
        </w:tc>
      </w:tr>
      <w:tr w:rsidR="00771BA4" w:rsidRPr="00771BA4" w14:paraId="4F6B5002" w14:textId="77777777" w:rsidTr="007A3ABF">
        <w:trPr>
          <w:trHeight w:val="1134"/>
        </w:trPr>
        <w:tc>
          <w:tcPr>
            <w:tcW w:w="948" w:type="dxa"/>
            <w:vMerge/>
            <w:textDirection w:val="btLr"/>
          </w:tcPr>
          <w:p w14:paraId="76B8CD3D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sz w:val="24"/>
                <w:lang w:val="en-US"/>
              </w:rPr>
            </w:pPr>
          </w:p>
        </w:tc>
        <w:tc>
          <w:tcPr>
            <w:tcW w:w="9542" w:type="dxa"/>
            <w:gridSpan w:val="3"/>
          </w:tcPr>
          <w:p w14:paraId="2AA694F9" w14:textId="0E56E849" w:rsidR="00DD35F6" w:rsidRPr="00771BA4" w:rsidRDefault="000A7949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Advice given to patient:</w:t>
            </w:r>
          </w:p>
          <w:p w14:paraId="53ADD904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</w:rPr>
            </w:pPr>
          </w:p>
        </w:tc>
      </w:tr>
      <w:tr w:rsidR="00771BA4" w:rsidRPr="00771BA4" w14:paraId="54DAEAB7" w14:textId="77777777" w:rsidTr="007A3ABF">
        <w:trPr>
          <w:trHeight w:val="1134"/>
        </w:trPr>
        <w:tc>
          <w:tcPr>
            <w:tcW w:w="948" w:type="dxa"/>
            <w:vMerge/>
            <w:textDirection w:val="btLr"/>
          </w:tcPr>
          <w:p w14:paraId="62E94998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sz w:val="24"/>
              </w:rPr>
            </w:pPr>
          </w:p>
        </w:tc>
        <w:tc>
          <w:tcPr>
            <w:tcW w:w="9542" w:type="dxa"/>
            <w:gridSpan w:val="3"/>
          </w:tcPr>
          <w:p w14:paraId="214581F4" w14:textId="53EC9EE8" w:rsidR="00DD35F6" w:rsidRPr="00771BA4" w:rsidRDefault="000A7949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Temporary medication changes:</w:t>
            </w:r>
          </w:p>
          <w:p w14:paraId="029727F0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</w:rPr>
            </w:pPr>
          </w:p>
          <w:p w14:paraId="7BE3E1CC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</w:rPr>
            </w:pPr>
          </w:p>
          <w:p w14:paraId="705A577B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</w:rPr>
            </w:pPr>
          </w:p>
        </w:tc>
      </w:tr>
      <w:tr w:rsidR="00771BA4" w:rsidRPr="00771BA4" w14:paraId="548DEB6E" w14:textId="77777777" w:rsidTr="007A3ABF">
        <w:trPr>
          <w:trHeight w:val="1134"/>
        </w:trPr>
        <w:tc>
          <w:tcPr>
            <w:tcW w:w="948" w:type="dxa"/>
            <w:vMerge/>
            <w:textDirection w:val="btLr"/>
          </w:tcPr>
          <w:p w14:paraId="3BF5CC77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lang w:val="en-US"/>
              </w:rPr>
            </w:pPr>
          </w:p>
        </w:tc>
        <w:tc>
          <w:tcPr>
            <w:tcW w:w="9542" w:type="dxa"/>
            <w:gridSpan w:val="3"/>
          </w:tcPr>
          <w:p w14:paraId="0372FE49" w14:textId="77777777" w:rsidR="00E35BBF" w:rsidRPr="00771BA4" w:rsidRDefault="00E35BBF" w:rsidP="00E35BB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Patient monitoring appointment:</w:t>
            </w:r>
          </w:p>
          <w:p w14:paraId="6D91F2AF" w14:textId="77777777" w:rsidR="00E35BBF" w:rsidRPr="00771BA4" w:rsidRDefault="00E35BBF" w:rsidP="00E35BB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After how many days:</w:t>
            </w:r>
          </w:p>
          <w:p w14:paraId="1FDF4CB1" w14:textId="13181E4F" w:rsidR="00DD35F6" w:rsidRPr="00771BA4" w:rsidRDefault="00E35BBF" w:rsidP="00E35BBF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</w:rPr>
              <w:t>How:</w:t>
            </w:r>
          </w:p>
        </w:tc>
      </w:tr>
      <w:tr w:rsidR="00771BA4" w:rsidRPr="00771BA4" w14:paraId="0C216B17" w14:textId="77777777" w:rsidTr="007A3ABF">
        <w:trPr>
          <w:trHeight w:val="260"/>
        </w:trPr>
        <w:tc>
          <w:tcPr>
            <w:tcW w:w="948" w:type="dxa"/>
            <w:textDirection w:val="btLr"/>
          </w:tcPr>
          <w:p w14:paraId="638DBF96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  <w:lang w:val="en-US"/>
              </w:rPr>
            </w:pPr>
          </w:p>
        </w:tc>
        <w:tc>
          <w:tcPr>
            <w:tcW w:w="9542" w:type="dxa"/>
            <w:gridSpan w:val="3"/>
          </w:tcPr>
          <w:p w14:paraId="4FFBDB85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</w:p>
        </w:tc>
      </w:tr>
      <w:tr w:rsidR="00771BA4" w:rsidRPr="00771BA4" w14:paraId="21F2F40B" w14:textId="77777777" w:rsidTr="007A3ABF">
        <w:trPr>
          <w:trHeight w:val="903"/>
        </w:trPr>
        <w:tc>
          <w:tcPr>
            <w:tcW w:w="948" w:type="dxa"/>
            <w:vMerge w:val="restart"/>
            <w:textDirection w:val="btLr"/>
          </w:tcPr>
          <w:p w14:paraId="791608CD" w14:textId="77777777" w:rsidR="00DD35F6" w:rsidRPr="00771BA4" w:rsidRDefault="004F6E2C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</w:rPr>
            </w:pPr>
            <w:r w:rsidRPr="00771BA4">
              <w:rPr>
                <w:rFonts w:ascii="Open Sans" w:hAnsi="Open Sans" w:cs="Open Sans"/>
                <w:b/>
                <w:sz w:val="28"/>
                <w:szCs w:val="28"/>
              </w:rPr>
              <w:t>Monitoring</w:t>
            </w:r>
          </w:p>
        </w:tc>
        <w:tc>
          <w:tcPr>
            <w:tcW w:w="9542" w:type="dxa"/>
            <w:gridSpan w:val="3"/>
          </w:tcPr>
          <w:p w14:paraId="31C9B432" w14:textId="21A97F2F" w:rsidR="00B64312" w:rsidRPr="00771BA4" w:rsidRDefault="00B64312" w:rsidP="00B64312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Has there been further contact with the patient?</w:t>
            </w:r>
          </w:p>
          <w:p w14:paraId="422E8564" w14:textId="2212B569" w:rsidR="00DD35F6" w:rsidRPr="00771BA4" w:rsidRDefault="00B64312" w:rsidP="00B64312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By phone / in person</w:t>
            </w:r>
          </w:p>
          <w:p w14:paraId="0DC03662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</w:rPr>
            </w:pPr>
          </w:p>
        </w:tc>
      </w:tr>
      <w:tr w:rsidR="00771BA4" w:rsidRPr="00771BA4" w14:paraId="2854E553" w14:textId="77777777" w:rsidTr="007A3ABF">
        <w:trPr>
          <w:trHeight w:val="1479"/>
        </w:trPr>
        <w:tc>
          <w:tcPr>
            <w:tcW w:w="948" w:type="dxa"/>
            <w:vMerge/>
            <w:textDirection w:val="btLr"/>
          </w:tcPr>
          <w:p w14:paraId="00890472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</w:rPr>
            </w:pPr>
          </w:p>
        </w:tc>
        <w:tc>
          <w:tcPr>
            <w:tcW w:w="9542" w:type="dxa"/>
            <w:gridSpan w:val="3"/>
          </w:tcPr>
          <w:p w14:paraId="6E615DB5" w14:textId="3EF60C67" w:rsidR="00DD35F6" w:rsidRPr="00771BA4" w:rsidRDefault="00B64312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Patient’s condition at monitoring:</w:t>
            </w:r>
          </w:p>
        </w:tc>
      </w:tr>
      <w:tr w:rsidR="00771BA4" w:rsidRPr="00771BA4" w14:paraId="55676D09" w14:textId="77777777" w:rsidTr="007A3ABF">
        <w:trPr>
          <w:trHeight w:val="956"/>
        </w:trPr>
        <w:tc>
          <w:tcPr>
            <w:tcW w:w="948" w:type="dxa"/>
            <w:vMerge/>
            <w:textDirection w:val="btLr"/>
          </w:tcPr>
          <w:p w14:paraId="2A9687D1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</w:rPr>
            </w:pPr>
          </w:p>
        </w:tc>
        <w:tc>
          <w:tcPr>
            <w:tcW w:w="9542" w:type="dxa"/>
            <w:gridSpan w:val="3"/>
          </w:tcPr>
          <w:p w14:paraId="50F4AB96" w14:textId="2D2D9461" w:rsidR="00DD35F6" w:rsidRPr="00771BA4" w:rsidRDefault="00B64312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Medication restarted: Yes / No</w:t>
            </w:r>
          </w:p>
        </w:tc>
      </w:tr>
      <w:tr w:rsidR="00771BA4" w:rsidRPr="00771BA4" w14:paraId="74FFF834" w14:textId="77777777" w:rsidTr="007A3ABF">
        <w:trPr>
          <w:trHeight w:val="1691"/>
        </w:trPr>
        <w:tc>
          <w:tcPr>
            <w:tcW w:w="948" w:type="dxa"/>
            <w:vMerge/>
            <w:textDirection w:val="btLr"/>
          </w:tcPr>
          <w:p w14:paraId="0C529C73" w14:textId="77777777" w:rsidR="00DD35F6" w:rsidRPr="00771BA4" w:rsidRDefault="00DD35F6">
            <w:pPr>
              <w:pStyle w:val="NoSpacing"/>
              <w:widowControl w:val="0"/>
              <w:ind w:left="113" w:right="113"/>
              <w:jc w:val="center"/>
              <w:rPr>
                <w:rFonts w:ascii="Open Sans" w:hAnsi="Open Sans" w:cs="Open Sans"/>
                <w:b/>
              </w:rPr>
            </w:pPr>
          </w:p>
        </w:tc>
        <w:tc>
          <w:tcPr>
            <w:tcW w:w="9542" w:type="dxa"/>
            <w:gridSpan w:val="3"/>
          </w:tcPr>
          <w:p w14:paraId="58489EC6" w14:textId="2921EF84" w:rsidR="00DD35F6" w:rsidRPr="00771BA4" w:rsidRDefault="00FC4A6A">
            <w:pPr>
              <w:pStyle w:val="NoSpacing"/>
              <w:widowControl w:val="0"/>
              <w:rPr>
                <w:rFonts w:ascii="Open Sans" w:hAnsi="Open Sans" w:cs="Open Sans"/>
                <w:lang w:val="en-US"/>
              </w:rPr>
            </w:pPr>
            <w:r w:rsidRPr="00771BA4">
              <w:rPr>
                <w:rFonts w:ascii="Open Sans" w:hAnsi="Open Sans" w:cs="Open Sans"/>
                <w:lang w:val="en-US"/>
              </w:rPr>
              <w:t>Total duration of medication adjustment:</w:t>
            </w:r>
          </w:p>
        </w:tc>
      </w:tr>
      <w:tr w:rsidR="00771BA4" w:rsidRPr="00771BA4" w14:paraId="4239C01B" w14:textId="77777777" w:rsidTr="007A3ABF">
        <w:trPr>
          <w:trHeight w:val="520"/>
        </w:trPr>
        <w:tc>
          <w:tcPr>
            <w:tcW w:w="948" w:type="dxa"/>
          </w:tcPr>
          <w:p w14:paraId="1AE1E0C6" w14:textId="77777777" w:rsidR="00DD35F6" w:rsidRPr="00771BA4" w:rsidRDefault="00DD35F6">
            <w:pPr>
              <w:pStyle w:val="NoSpacing"/>
              <w:widowControl w:val="0"/>
              <w:rPr>
                <w:rFonts w:ascii="Open Sans" w:hAnsi="Open Sans" w:cs="Open Sans"/>
                <w:b/>
                <w:lang w:val="en-US"/>
              </w:rPr>
            </w:pPr>
          </w:p>
        </w:tc>
        <w:tc>
          <w:tcPr>
            <w:tcW w:w="9542" w:type="dxa"/>
            <w:gridSpan w:val="3"/>
          </w:tcPr>
          <w:p w14:paraId="6678C566" w14:textId="670ACC2B" w:rsidR="00DD35F6" w:rsidRPr="00771BA4" w:rsidRDefault="00FC4A6A">
            <w:pPr>
              <w:pStyle w:val="NoSpacing"/>
              <w:widowControl w:val="0"/>
              <w:rPr>
                <w:rFonts w:ascii="Open Sans" w:hAnsi="Open Sans" w:cs="Open Sans"/>
              </w:rPr>
            </w:pPr>
            <w:r w:rsidRPr="00771BA4">
              <w:rPr>
                <w:rFonts w:ascii="Open Sans" w:hAnsi="Open Sans" w:cs="Open Sans"/>
              </w:rPr>
              <w:t>Form completed by:</w:t>
            </w:r>
          </w:p>
        </w:tc>
      </w:tr>
    </w:tbl>
    <w:p w14:paraId="3C8BB4C9" w14:textId="77777777" w:rsidR="00DD35F6" w:rsidRPr="00771BA4" w:rsidRDefault="00DD35F6">
      <w:pPr>
        <w:rPr>
          <w:lang w:val="nl-NL"/>
        </w:rPr>
      </w:pPr>
    </w:p>
    <w:sectPr w:rsidR="00DD35F6" w:rsidRPr="00771BA4">
      <w:headerReference w:type="default" r:id="rId8"/>
      <w:pgSz w:w="11906" w:h="16838"/>
      <w:pgMar w:top="765" w:right="720" w:bottom="720" w:left="720" w:header="708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E927D" w14:textId="77777777" w:rsidR="00A37233" w:rsidRDefault="00A37233">
      <w:pPr>
        <w:spacing w:after="0" w:line="240" w:lineRule="auto"/>
      </w:pPr>
      <w:r>
        <w:separator/>
      </w:r>
    </w:p>
  </w:endnote>
  <w:endnote w:type="continuationSeparator" w:id="0">
    <w:p w14:paraId="3FB728C3" w14:textId="77777777" w:rsidR="00A37233" w:rsidRDefault="00A37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Noto Sans Devanagari"/>
    <w:charset w:val="00"/>
    <w:family w:val="swiss"/>
    <w:pitch w:val="variable"/>
    <w:sig w:usb0="80008023" w:usb1="00002046" w:usb2="00000000" w:usb3="00000000" w:csb0="00000001" w:csb1="00000000"/>
  </w:font>
  <w:font w:name="Open Sans">
    <w:altName w:val="Verdana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AB3B4" w14:textId="77777777" w:rsidR="00A37233" w:rsidRDefault="00A37233">
      <w:pPr>
        <w:spacing w:after="0" w:line="240" w:lineRule="auto"/>
      </w:pPr>
      <w:r>
        <w:separator/>
      </w:r>
    </w:p>
  </w:footnote>
  <w:footnote w:type="continuationSeparator" w:id="0">
    <w:p w14:paraId="0569CFCE" w14:textId="77777777" w:rsidR="00A37233" w:rsidRDefault="00A37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A35C2" w14:textId="5DCE1B1E" w:rsidR="00DD35F6" w:rsidRPr="0035423E" w:rsidRDefault="004F6E2C">
    <w:pPr>
      <w:pStyle w:val="Header"/>
      <w:jc w:val="center"/>
    </w:pPr>
    <w:r w:rsidRPr="0035423E">
      <w:rPr>
        <w:rFonts w:ascii="Open Sans" w:hAnsi="Open Sans" w:cs="Open Sans"/>
        <w:b/>
        <w:bCs/>
        <w:sz w:val="24"/>
        <w:szCs w:val="28"/>
      </w:rPr>
      <w:t xml:space="preserve">Sick day </w:t>
    </w:r>
    <w:r w:rsidR="0035423E" w:rsidRPr="0035423E">
      <w:rPr>
        <w:rFonts w:ascii="Open Sans" w:hAnsi="Open Sans" w:cs="Open Sans"/>
        <w:b/>
        <w:bCs/>
        <w:sz w:val="24"/>
        <w:szCs w:val="28"/>
      </w:rPr>
      <w:t xml:space="preserve">report </w:t>
    </w:r>
    <w:r w:rsidR="0035423E">
      <w:rPr>
        <w:rFonts w:ascii="Open Sans" w:hAnsi="Open Sans" w:cs="Open Sans"/>
        <w:b/>
        <w:bCs/>
        <w:sz w:val="24"/>
        <w:szCs w:val="28"/>
      </w:rPr>
      <w:t>form</w:t>
    </w:r>
    <w:r w:rsidR="00EF1A88" w:rsidRPr="0035423E">
      <w:rPr>
        <w:rFonts w:ascii="Open Sans" w:hAnsi="Open Sans" w:cs="Open Sans"/>
        <w:b/>
        <w:bCs/>
        <w:sz w:val="24"/>
        <w:szCs w:val="2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431C5"/>
    <w:multiLevelType w:val="multilevel"/>
    <w:tmpl w:val="3BA0F9E4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5F6"/>
    <w:rsid w:val="000A7949"/>
    <w:rsid w:val="0017071F"/>
    <w:rsid w:val="0035423E"/>
    <w:rsid w:val="003F3C69"/>
    <w:rsid w:val="004A0A95"/>
    <w:rsid w:val="004A6C37"/>
    <w:rsid w:val="004F6E2C"/>
    <w:rsid w:val="00562BCC"/>
    <w:rsid w:val="005A7F0B"/>
    <w:rsid w:val="00771BA4"/>
    <w:rsid w:val="007A3ABF"/>
    <w:rsid w:val="00863BAF"/>
    <w:rsid w:val="00992D79"/>
    <w:rsid w:val="00A37233"/>
    <w:rsid w:val="00B64312"/>
    <w:rsid w:val="00B7723C"/>
    <w:rsid w:val="00C76324"/>
    <w:rsid w:val="00D87B3F"/>
    <w:rsid w:val="00DD35F6"/>
    <w:rsid w:val="00E35BBF"/>
    <w:rsid w:val="00EB7580"/>
    <w:rsid w:val="00EE4DBC"/>
    <w:rsid w:val="00EF1A88"/>
    <w:rsid w:val="00FC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C80E3"/>
  <w15:docId w15:val="{B407B696-5C60-4A19-8387-400B4D93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509"/>
    <w:pPr>
      <w:spacing w:after="200" w:line="276" w:lineRule="auto"/>
    </w:pPr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B80DB4"/>
    <w:rPr>
      <w:rFonts w:asciiTheme="majorHAnsi" w:eastAsia="Times" w:hAnsiTheme="majorHAnsi" w:cs="Times New Roman"/>
      <w:b/>
      <w:kern w:val="2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qFormat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qFormat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character" w:customStyle="1" w:styleId="SubtitleChar">
    <w:name w:val="Subtitle Char"/>
    <w:basedOn w:val="DefaultParagraphFont"/>
    <w:link w:val="Subtitle"/>
    <w:uiPriority w:val="3"/>
    <w:qFormat/>
    <w:rsid w:val="00B80DB4"/>
    <w:rPr>
      <w:rFonts w:asciiTheme="majorHAnsi" w:eastAsia="Times" w:hAnsiTheme="majorHAnsi" w:cs="Times New Roman"/>
      <w:b/>
      <w:sz w:val="18"/>
      <w:szCs w:val="20"/>
    </w:rPr>
  </w:style>
  <w:style w:type="character" w:customStyle="1" w:styleId="TitleChar">
    <w:name w:val="Title Char"/>
    <w:basedOn w:val="DefaultParagraphFont"/>
    <w:link w:val="Title"/>
    <w:uiPriority w:val="2"/>
    <w:qFormat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CF6509"/>
  </w:style>
  <w:style w:type="character" w:customStyle="1" w:styleId="HeaderChar">
    <w:name w:val="Header Char"/>
    <w:basedOn w:val="DefaultParagraphFont"/>
    <w:link w:val="Header"/>
    <w:uiPriority w:val="99"/>
    <w:qFormat/>
    <w:rsid w:val="00CF6509"/>
    <w:rPr>
      <w:sz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F6509"/>
    <w:rPr>
      <w:sz w:val="18"/>
      <w:lang w:val="en-US"/>
    </w:rPr>
  </w:style>
  <w:style w:type="paragraph" w:customStyle="1" w:styleId="Kop">
    <w:name w:val="Kop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paragraph" w:styleId="NoSpacing">
    <w:name w:val="No Spacing"/>
    <w:link w:val="NoSpacingChar"/>
    <w:uiPriority w:val="1"/>
    <w:qFormat/>
    <w:rsid w:val="00CF6509"/>
    <w:rPr>
      <w:sz w:val="18"/>
    </w:rPr>
  </w:style>
  <w:style w:type="paragraph" w:customStyle="1" w:styleId="Kop-envoettekst">
    <w:name w:val="Kop- en voettekst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F6509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6509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CF6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7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B3F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B3F"/>
    <w:rPr>
      <w:b/>
      <w:bCs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0A7949"/>
    <w:rPr>
      <w:b/>
      <w:bCs/>
    </w:rPr>
  </w:style>
  <w:style w:type="table" w:styleId="TableGridLight">
    <w:name w:val="Grid Table Light"/>
    <w:basedOn w:val="TableNormal"/>
    <w:uiPriority w:val="40"/>
    <w:rsid w:val="007A3AB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0A30A-B54B-4C51-BEF7-6FA3AC7D9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s, T. (Tristan)</dc:creator>
  <dc:description/>
  <cp:lastModifiedBy>Dinesh R</cp:lastModifiedBy>
  <cp:revision>18</cp:revision>
  <dcterms:created xsi:type="dcterms:W3CDTF">2023-02-14T09:02:00Z</dcterms:created>
  <dcterms:modified xsi:type="dcterms:W3CDTF">2026-01-24T15:15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24d71e30-19ea-4a28-a799-99037334b62f</vt:lpwstr>
  </property>
</Properties>
</file>